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088" w:tblpY="303"/>
        <w:tblOverlap w:val="never"/>
        <w:tblW w:w="146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2"/>
        <w:gridCol w:w="3556"/>
        <w:gridCol w:w="1808"/>
        <w:gridCol w:w="1896"/>
        <w:gridCol w:w="901"/>
        <w:gridCol w:w="1808"/>
        <w:gridCol w:w="1755"/>
        <w:gridCol w:w="1042"/>
      </w:tblGrid>
      <w:tr w:rsidR="00D82F7C" w14:paraId="693E3606" w14:textId="77777777">
        <w:trPr>
          <w:trHeight w:val="367"/>
        </w:trPr>
        <w:tc>
          <w:tcPr>
            <w:tcW w:w="54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CE2B8" w14:textId="43045701" w:rsidR="00D82F7C" w:rsidRDefault="00271FE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bookmarkStart w:id="0" w:name="OLE_LINK1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4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28BB3" w14:textId="6691E585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First-tim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diagnosed patients</w:t>
            </w:r>
          </w:p>
        </w:tc>
        <w:tc>
          <w:tcPr>
            <w:tcW w:w="4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6509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Previously diagnosed patients</w:t>
            </w:r>
          </w:p>
        </w:tc>
      </w:tr>
      <w:tr w:rsidR="00D82F7C" w14:paraId="1F39D6D3" w14:textId="77777777">
        <w:trPr>
          <w:trHeight w:val="298"/>
        </w:trPr>
        <w:tc>
          <w:tcPr>
            <w:tcW w:w="546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B727A" w14:textId="77777777" w:rsidR="00D82F7C" w:rsidRDefault="00D82F7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3742E" w14:textId="5FACFCFE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Unrespo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nsiv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to Treatment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CFBF3" w14:textId="43F34459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spond</w:t>
            </w:r>
            <w:r w:rsidR="00271FE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d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to Treatment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A810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5BF85" w14:textId="2DFF5B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Unrespo</w:t>
            </w:r>
            <w:r w:rsidR="00271FE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nsiv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to Treatment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10517" w14:textId="0A38DD19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spond</w:t>
            </w:r>
            <w:r w:rsidR="00271FE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d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to Treatment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D30E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</w:p>
        </w:tc>
      </w:tr>
      <w:tr w:rsidR="00D82F7C" w14:paraId="3097B0D9" w14:textId="77777777">
        <w:trPr>
          <w:trHeight w:val="236"/>
        </w:trPr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32C6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evious Medication (Local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A42E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isturizer/Emollient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5849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B70D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4AA7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D7B1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3.0%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7061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 (7.1%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205D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87B7682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4C3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126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envimod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A78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CE4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FA0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5A3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1BD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BB5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B70BB02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2FC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6A8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re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FF0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BA0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D25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37D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CE1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E42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DF1B023" w14:textId="77777777">
        <w:trPr>
          <w:trHeight w:val="28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370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13B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alicylic acid, urea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2D9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CDD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EF6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EA2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FE5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021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04AA571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D89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540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605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D49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007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FB5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 (8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538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 (3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60B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9D0E903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C7E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B95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moisturizers/emollient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2E7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92F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1FD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5C9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 (3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CC6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(2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19B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C6DAE2E" w14:textId="77777777">
        <w:trPr>
          <w:trHeight w:val="111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D60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B93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urea, moisturizers/emollient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576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59D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9EB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7D2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CF0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309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C8EE619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0EE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697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salicylic acid, ure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21F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DB9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22F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9DD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5D2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955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8FC7F65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2F9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6E6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salicylic acid, urea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537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B5B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A02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9EA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A73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8DD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1505A1B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1D0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9A5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retino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104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C29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018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662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972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44E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3DDDF93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AD0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C81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Vitamin D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0F0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2BA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AB7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9DE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 (5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0D5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1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AB4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32E6E97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D73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C6B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Vitamin D3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8E9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9D8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351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50A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176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7FE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7055958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9C3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433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vitamin D3, calcineurin inhibitor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C51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84E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B76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DA7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DA5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46A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FC8F1B5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4A0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C0B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Glucocorticoids, vitamin D3,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ar, moisturizing/emollient, calcineurin inhibito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3CA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057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F58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396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F9B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C9B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3E85A7E" w14:textId="77777777">
        <w:trPr>
          <w:trHeight w:val="175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752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850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Vitamin D3, Urea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11B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9D5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53E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2A6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32F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0D0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C0C687C" w14:textId="77777777">
        <w:trPr>
          <w:trHeight w:val="253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750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9BE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Vitamin D3, Urea, Tar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F19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082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6EC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A13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8BC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F76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7550885" w14:textId="77777777">
        <w:trPr>
          <w:trHeight w:val="1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168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AC0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vitamin D3, tretinoin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8B5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4E7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039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919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91B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EC3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0D992C1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DC2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147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tamin A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F1D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A72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AD5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82D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1.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DCA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FAD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C59C2F8" w14:textId="77777777">
        <w:trPr>
          <w:trHeight w:val="92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BED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32C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etinoin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A86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7D2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70C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133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73D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85F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5A66767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A26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ECA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tamin D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110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CFC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B3E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7DB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1.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920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(2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E71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7468FC7" w14:textId="77777777">
        <w:trPr>
          <w:trHeight w:val="144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CBA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F16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Vitamin D3,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isturizer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BC7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7A0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D1E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B04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B5C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D4F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D907932" w14:textId="77777777">
        <w:trPr>
          <w:trHeight w:val="105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A30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264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tamin D3, ure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1AE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31E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868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408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8AC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B09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8AA888D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812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971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tamin D3, urea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836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FBA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6C8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B92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174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EC3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C49618C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390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A28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tamin D3, retino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53E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676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BFE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EF7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BC5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F38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6AA74BD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0ED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969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hototherap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E19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847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AEB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475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BCC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(1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DE4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F204985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29B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132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yclospor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FE0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851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BE0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19F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14B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1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61D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D89CA22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4EC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065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yclosporine, retino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C2E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E1D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E67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82F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948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B5F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A63C6BC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53A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8E6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hotrexat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EF1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F72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DE1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0E0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CFF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1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79F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950510E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D12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50C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tamin A acid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E86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151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0F1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1E5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3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DEA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 (5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B14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52962A9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528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4FE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tamin A acid, phototherap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CC8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2EE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632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072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9AB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459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75C7778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EA4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Previous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Biologics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5E0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t Use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BBA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088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239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9F2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24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92.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C84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7 (91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E97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34</w:t>
            </w:r>
          </w:p>
        </w:tc>
      </w:tr>
      <w:tr w:rsidR="00D82F7C" w14:paraId="2F125306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F14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79C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dalimum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548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FCE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350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3FF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3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81D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(1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7EF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44DA027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D4B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1C0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dalimumab, Etanercep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B3A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F4F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7A8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5BD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30C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607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9F7FCEF" w14:textId="77777777">
        <w:trPr>
          <w:trHeight w:val="84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D9B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7B1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cukinuma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852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2A8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375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C43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3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7A5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 (7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98A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C4DE670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347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98A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xekizuma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C7B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505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DED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8B8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B70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603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1A9B7EC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22F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341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dalimum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73A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F18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F81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B7E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997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1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8E6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58CF142" w14:textId="77777777">
        <w:trPr>
          <w:trHeight w:val="198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9C8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691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Adalimumab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cukinuma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B8E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411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309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339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3C6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500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9413DB8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41F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D4D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uselkuma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C8E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01C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34C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DD8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946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1AA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5F349FD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B4A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56D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cukinuma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1B1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43C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5EF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FC6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(2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D62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6F0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2F59698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337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642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tanercep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F2A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ADC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06A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155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F72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8EF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C4290D3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036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A3D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xekizuma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60F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F41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43D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294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B19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6A3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6DEEAC7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EE7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BA0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flixim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741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40A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D80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49F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10C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5A0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463F1BD" w14:textId="77777777">
        <w:trPr>
          <w:trHeight w:val="98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84E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evious Medication (Systematic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272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isturizer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DFB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E2B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71A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23A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(2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A86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(2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10E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F02B637" w14:textId="77777777">
        <w:trPr>
          <w:trHeight w:val="295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C39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43D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isturizer/Emollient, Calcineurin Inhibito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495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FA4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736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A79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006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95F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D7AB01F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5BB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099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envimod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054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493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BE0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167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FAD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F0E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654B972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5A9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6D8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re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A43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DFA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D5C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957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118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 (3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632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5BB3B3E" w14:textId="77777777">
        <w:trPr>
          <w:trHeight w:val="15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2D2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B3E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rea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39E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010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2BA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5B0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B4F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979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B3A6D10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ACF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3C4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Urea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envimod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405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53A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111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C75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5DF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0B1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756D368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D46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77B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5F4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F32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D5E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963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 (8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CEF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9 (8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A84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162DA40" w14:textId="77777777">
        <w:trPr>
          <w:trHeight w:val="185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234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6D9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moisturizers/emollient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9A3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D6F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ECD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D56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(2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47E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 (4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417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501F373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C4A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412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rticosteroids, Moisturizers/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molliente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, Calcineurin Inhibitor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C3E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07B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34B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7CF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14E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F33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EFF6AB0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494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4C7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Glucocorticoids, calcineurin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hibitor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332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A66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70A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0D2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9F9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E29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61D2736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D0F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0E8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ure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B5E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DBA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62F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958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(2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003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A74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BA12EC0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02F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322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urea, moisturizers/emollient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A2E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ACF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93C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5D2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AB2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F42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7C9A5BD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202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DD6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salicyl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2FC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A99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985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FC7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D1B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690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7CF5CAC" w14:textId="77777777">
        <w:trPr>
          <w:trHeight w:val="95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F5F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CD7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retino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D01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640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B15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45E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983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718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744CCBF" w14:textId="77777777">
        <w:trPr>
          <w:trHeight w:val="198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012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511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retinoic acid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DF5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A30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697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60C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D55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27A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290113C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9E5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53F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retinoic acid, salicyl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001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AE7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1C1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964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4DC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B9C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F818541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13F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F86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Vitamin D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537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E45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236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87B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 (6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CBE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 (4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34F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90371A5" w14:textId="77777777">
        <w:trPr>
          <w:trHeight w:val="163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D7D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588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Glucocorticoids, Vitamin D3,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E03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D8E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DD5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BD3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693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1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C12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978E62E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B28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2BA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vitamin D3, moisturizing/emollient, calcineurin inhibito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79F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DFB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2C2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72C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C0C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DB5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25EC06C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434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1EE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vitamin D3, calcineurin inhibitor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762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093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370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0E2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772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31F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4762E9E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A90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66E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Glucocorticoids, vitamin D3,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re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819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067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258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704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260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64C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96BF074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3FF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9A2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Vitamin D3, Urea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8ED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5D1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21C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DB1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98C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57B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FCC8A74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7E6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6E0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cocorticoids, vitamin D3, salicyl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650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817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484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F54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79F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807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1353024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535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0A3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Glucocorticoids, vitamin D3, tretinoin,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E97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ACB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8F3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2DA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8FD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6CE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84E06F4" w14:textId="77777777">
        <w:trPr>
          <w:trHeight w:val="7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947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8CB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tamin A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5EF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A69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B05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167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809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(1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EA0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C26DE7E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948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1F3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etinoin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283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B34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B19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98D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141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D79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AF6E1AE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7BB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E8B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tamin D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0C1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D23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EF4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92C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 (3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565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 (3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B39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E7D8597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95A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A99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tamin D3, moisturizer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27D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7EB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89F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D87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098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686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FEDDBE4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D3B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CF8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Vitamin D3,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rea, calcineurin inhibito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280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ABA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A76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87F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B48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5AA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B96AE51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9E7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C62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tamin D3, retinoic acid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4D8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92E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A33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813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28E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DA2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F180132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153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DD3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yclospor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232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9A7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942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DDA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237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 (2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827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057A421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BFA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E6B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yclosporine, retino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040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734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421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370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5E2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00B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FAD57E0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678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2C8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hotrexat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A8E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B34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881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469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3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510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 (4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CC2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E1D7FFD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068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BD2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hotrexate, retino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B09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937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E01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258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1.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546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1C5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87A417A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D7D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1F2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tamin A acid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296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650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870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925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 (7.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324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 (10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EF7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EBB2BE1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EDB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694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tamin A acids, leflunomid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C72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8D7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0E1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2AC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835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7E8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2F62327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35F9" w14:textId="77777777" w:rsidR="00D82F7C" w:rsidRDefault="008D7F0F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reatment Regimens (Local) used at baseline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662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u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BD3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 (54.5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5D1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 (34.3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1619" w14:textId="77777777" w:rsidR="00D82F7C" w:rsidRDefault="008D7F0F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2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6F5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2 (68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F1B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6 (59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E1E6" w14:textId="77777777" w:rsidR="00D82F7C" w:rsidRDefault="008D7F0F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96</w:t>
            </w:r>
          </w:p>
        </w:tc>
      </w:tr>
      <w:tr w:rsidR="00D82F7C" w14:paraId="3CBA93AE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468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FEE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isturizer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33B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9.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BB5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2.9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D997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6AE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 (2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A26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 (2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AFF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7225287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5FF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53D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isturizer/Emollient, Calcineurin Inhibito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E8B3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D818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EBFC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DF2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261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7C4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5059725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F67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CD2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nvimod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71B1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899D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1EAF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E07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F43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E58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0295240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6E6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8C3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re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DA0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9.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03AD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B6E0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7D9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48B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 (3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C70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5B6894D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0F6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DE6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rea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D510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9C02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C05B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55C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6A5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5F0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38385D1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2F2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DA3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Urea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nvimod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50E5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28E6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D2DF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B49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D1C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00E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A5BE34E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60B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2D3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83A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 (18.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9F9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 (8.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62B5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A77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 (8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BD9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 (8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443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22A0BC6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E69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7AE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Moisturizers/emollient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DB05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488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2.9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2FBD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4C5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 (2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6D0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 (4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A3A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F54DD34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824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6F8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rticosteroids, Moisturizers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mollient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, Calcineurin Inhibitor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9629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64C3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335C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027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66B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C15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170906C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BDC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436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Calcineurin inhibitor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89AC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767C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3536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1B0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CCA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13F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2E42F9F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40B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C99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Ure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20CA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CB5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2.9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6A6E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C7E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 (2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408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A50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6A7ED0C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9DD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E1A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Urea, Moisturizers/emollient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8A85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F085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2735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170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8F8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5D8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5D45414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C4E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4F5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Salicyl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C29C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9F01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DC61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482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0FD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59C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888C713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57D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6F8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Retino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A1B9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36F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.9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4B0F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6F4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590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3D2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BCED5B6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0FC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F48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Retinoic acid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BCB3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212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 (5.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A8D1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423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7EE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BAA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065CAF7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8BA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162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Retinoic acid, Salicyl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D499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F562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778F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835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702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44B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575D883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3F4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163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Retinoic acid, Ure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9919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086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2.9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6933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9BF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8B9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448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34045E9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F6A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2F1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Vitamin D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AD8A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657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8.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7A5F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56D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 (6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74A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 (4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232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EF3A5BE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D9D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803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Vitamin D3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B4E3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72D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 (8.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2847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1B2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E48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 (1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096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8B0C613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294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D4D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Vitamin D3, Moisturizing/emollient, Calcineurin inhibito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2736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FF16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B8DF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209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626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D49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598CE2D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82F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3E0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Glucocorticoids, Vitamin D3, Calcineur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hibitor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D176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6ED0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FE53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8B0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1D7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D48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6D8550C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88B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8B5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V D3, Ure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EDDB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CA5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2.9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6483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BC5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819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262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A2414C5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626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20B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Vitamin D3, Urea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4299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E40A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2228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402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206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585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C7642F8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732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71B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Vitamin D3, Salicyl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3FF2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EA0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 (5.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C4F9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4C9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F9C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147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1EF18A7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277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03E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Vitamin D3, Retinoic ac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67D4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E37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 (8.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2A73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30C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1D1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BA9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6E40F62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9F8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B8B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corticoids, Vitamin D3, Tretinoin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26AB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393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2.9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3385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2EA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FB5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B6B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1703CF6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E83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3B2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etinoi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BC4E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C936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0FE5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9C4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4D8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 (1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05B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BECE921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9BA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6FC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etinoin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8AD9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55BE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1944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04D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973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AEE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DE27FC2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7CD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320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tamin D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D5D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9.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3030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69D2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629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621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 (3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1CB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786E0C2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346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5F2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tamin D3, Moisturizer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7897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2AC0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BED2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6B8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3A2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3D7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1659681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6D3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785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tamin D3, Urea, Calcineurin inhibito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DB7A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8A33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86D0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D3E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D00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D82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247980D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A52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F42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tamin D3, Retinoic acid, Moisturizing/emolli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433E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96A3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C163" w14:textId="77777777" w:rsidR="00D82F7C" w:rsidRDefault="00D82F7C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A21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563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AAF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324F1FB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DC8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Biologic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Used at Baseline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DF0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dalimum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905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862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B95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1E0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 (9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7B9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1 (9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FFB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6</w:t>
            </w:r>
          </w:p>
        </w:tc>
      </w:tr>
      <w:tr w:rsidR="00D82F7C" w14:paraId="0EFF3442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0B5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DF2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uselkuma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ACD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B39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73C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B36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DBF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8E6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74CDB67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8C3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C5D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th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C69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320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0AD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9AD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1.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27E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 (2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EE8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836794A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C0B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964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ther tumor necrosis factor receptor antibody fusion protein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310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A53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40B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917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163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2F0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243FBF7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B98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C82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cukinuma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74A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68A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CDE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B45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3 (24.6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3C6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1 (35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6B5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756E6D7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D7A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AA0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t use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45B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779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E89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BDB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4 (62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1AC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9 (48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237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E08DF4D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ADE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808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tekinum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BB8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B10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D2E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D4F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E00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CC3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4138FF5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62E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91F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tanerceptuma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53D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731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2F5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4C8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EA6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165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CB52928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56E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14B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xekizuma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5B3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54E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E86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749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(2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9A4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(2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4BF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420C83E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C8F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432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flixim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7C8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B5E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887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8C9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CE3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8E0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34B0E8A" w14:textId="77777777">
        <w:trPr>
          <w:trHeight w:val="109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B07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bnormal Lab Findings at Baseline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8D9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RP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CB9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561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7C3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B1A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6C2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 (4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B9C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1FB602D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98B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F42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CRP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760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EB4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922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C51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3AC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 (4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B13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F05B9BE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65F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1A8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S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D72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F34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4F3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F72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5F6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B50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EE6AA19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6C9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AA0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B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D23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811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6.3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EAC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9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E6B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(2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848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 (4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EF4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11A129A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4E1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578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B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70D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E69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F97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26D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1.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CD5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 (6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129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151FBB9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742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31E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241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508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6AD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8AF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B23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 (3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217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981BDC3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96B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B12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L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DEB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213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161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45B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(4.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736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(2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EC3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E7C8904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B0E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E68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P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CE6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788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388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3AB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3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288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 (3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25F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1B94D3C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23E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8A1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9C8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B5F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7C6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79C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3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9DC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 (5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0CF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E62E504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AC1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0E0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l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F03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3C2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A92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73D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D31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1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319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98D18A0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93A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7FA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S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170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7C0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D90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1D3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 (6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614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6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7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D7A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40EC3B0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837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830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L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0F2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888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E3A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643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3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91E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 (3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8D5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DDED298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F28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283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884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75A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10F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74E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(2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847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 (3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617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CD99DA0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EC4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6E0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Bil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CCE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8E2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B4D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C46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(2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2F2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E56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06A5EDE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CA9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811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U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0E9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C2B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F80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C18B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B04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 (2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C29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4815AD6D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4B1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35B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cr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028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8BA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600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C8E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(2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04C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 (2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55C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64E4D80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0B4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D47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G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0CF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E10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C09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9FB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1BC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(1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A6E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9CD1D5E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E4B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29A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D2F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8CD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08C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404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(4.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1EB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(2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19E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39D8B2BE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86A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7C0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DL-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9C9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457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FD6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543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3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051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 (3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1D2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6258B45B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FEB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58B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DL-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96A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A8F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B25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E24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4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3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0DB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 (5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019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FF4C88A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FC7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79A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sting Gluco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273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A85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34E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475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3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FBB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 (3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27B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06D3F2B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120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68D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2hPG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981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625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3B6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283F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1.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C63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(2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F0D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A16C111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575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B00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H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DDB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CC8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5EB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2A8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8915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D72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7D88B9F9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65D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EB7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utaneous Fungal Microscop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EFD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083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CCA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CB6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53D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D51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25D2694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8CA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CA0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sA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BB6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0E4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561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CFEC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1.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735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ABF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FE49416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B011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4DC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eAg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775A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8A0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935F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9960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 (7.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C71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9 (12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FD83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2BEB928C" w14:textId="77777777">
        <w:trPr>
          <w:trHeight w:val="36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CF7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8F94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eA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CC99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ED6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C6B5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DC2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B7AE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51F2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27A95BB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D25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000A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cAb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4E7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BBA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540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5507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(4.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C821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1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8AF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02D177B1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D28C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ED66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V DN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1FC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A25D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87A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D30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 (6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DC4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(1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921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1CA218D5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740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094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CV Ig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1C3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51E8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08A6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9A33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84D2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5484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82F7C" w14:paraId="53B5109E" w14:textId="77777777">
        <w:trPr>
          <w:trHeight w:val="70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F64CB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A892D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Syphilis serum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agin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D5D7E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84B9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8CF20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EE559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188A8" w14:textId="77777777" w:rsidR="00D82F7C" w:rsidRDefault="008D7F0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0.9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482A7" w14:textId="77777777" w:rsidR="00D82F7C" w:rsidRDefault="00D82F7C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</w:tbl>
    <w:p w14:paraId="644B4FF8" w14:textId="430C6F69" w:rsidR="00D82F7C" w:rsidRDefault="008D7F0F">
      <w:pPr>
        <w:jc w:val="left"/>
        <w:rPr>
          <w:rFonts w:ascii="Times New Roman" w:hAnsi="Times New Roman" w:cs="Times New Roman"/>
          <w:b/>
          <w:sz w:val="24"/>
        </w:rPr>
      </w:pPr>
      <w:bookmarkStart w:id="1" w:name="OLE_LINK2"/>
      <w:bookmarkEnd w:id="0"/>
      <w:r>
        <w:rPr>
          <w:rFonts w:ascii="Times New Roman" w:hAnsi="Times New Roman" w:cs="Times New Roman"/>
          <w:b/>
          <w:sz w:val="24"/>
        </w:rPr>
        <w:t xml:space="preserve">Table S1 Treatment regimens, abnormal lab findings and treatment response of </w:t>
      </w:r>
      <w:r>
        <w:rPr>
          <w:rFonts w:ascii="Times New Roman" w:hAnsi="Times New Roman" w:cs="Times New Roman" w:hint="eastAsia"/>
          <w:b/>
          <w:sz w:val="24"/>
        </w:rPr>
        <w:t>first-time</w:t>
      </w:r>
      <w:r>
        <w:rPr>
          <w:rFonts w:ascii="Times New Roman" w:hAnsi="Times New Roman" w:cs="Times New Roman"/>
          <w:b/>
          <w:sz w:val="24"/>
        </w:rPr>
        <w:t xml:space="preserve"> and previously diagnosed patients</w:t>
      </w:r>
    </w:p>
    <w:bookmarkEnd w:id="1"/>
    <w:p w14:paraId="3847BD61" w14:textId="77777777" w:rsidR="00D82F7C" w:rsidRDefault="00D82F7C">
      <w:pPr>
        <w:jc w:val="left"/>
        <w:rPr>
          <w:rFonts w:ascii="Times New Roman" w:hAnsi="Times New Roman" w:cs="Times New Roman"/>
          <w:b/>
          <w:sz w:val="24"/>
        </w:rPr>
      </w:pPr>
    </w:p>
    <w:p w14:paraId="3338F560" w14:textId="77777777" w:rsidR="00D82F7C" w:rsidRDefault="00D82F7C">
      <w:pPr>
        <w:jc w:val="left"/>
        <w:rPr>
          <w:rFonts w:ascii="Times New Roman" w:hAnsi="Times New Roman" w:cs="Times New Roman"/>
          <w:b/>
          <w:sz w:val="24"/>
        </w:rPr>
      </w:pPr>
    </w:p>
    <w:p w14:paraId="2B2A3420" w14:textId="77777777" w:rsidR="00D82F7C" w:rsidRDefault="00D82F7C">
      <w:pPr>
        <w:rPr>
          <w:rFonts w:ascii="Times New Roman" w:hAnsi="Times New Roman" w:cs="Times New Roman"/>
          <w:sz w:val="24"/>
        </w:rPr>
      </w:pPr>
    </w:p>
    <w:sectPr w:rsidR="00D82F7C">
      <w:pgSz w:w="16838" w:h="11906" w:orient="landscape"/>
      <w:pgMar w:top="1440" w:right="1080" w:bottom="1440" w:left="108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971"/>
    <w:rsid w:val="00117261"/>
    <w:rsid w:val="00196847"/>
    <w:rsid w:val="001D2971"/>
    <w:rsid w:val="0022745E"/>
    <w:rsid w:val="00271FE9"/>
    <w:rsid w:val="003E4864"/>
    <w:rsid w:val="00414033"/>
    <w:rsid w:val="00497F39"/>
    <w:rsid w:val="005E7990"/>
    <w:rsid w:val="00602B1E"/>
    <w:rsid w:val="007852C0"/>
    <w:rsid w:val="008D7F0F"/>
    <w:rsid w:val="00D318C4"/>
    <w:rsid w:val="00D82F7C"/>
    <w:rsid w:val="00DB21D1"/>
    <w:rsid w:val="00E048B9"/>
    <w:rsid w:val="06BD38AB"/>
    <w:rsid w:val="081C5DD0"/>
    <w:rsid w:val="09C14F5F"/>
    <w:rsid w:val="1F603DC5"/>
    <w:rsid w:val="5DBA47AE"/>
    <w:rsid w:val="6A3A1308"/>
    <w:rsid w:val="6C42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44E38"/>
  <w15:docId w15:val="{26496AE9-6970-41AF-A891-EB8B8059D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CommentText">
    <w:name w:val="annotation text"/>
    <w:basedOn w:val="Normal"/>
    <w:link w:val="CommentTextChar"/>
    <w:unhideWhenUsed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954F72"/>
      <w:u w:val="single"/>
    </w:rPr>
  </w:style>
  <w:style w:type="character" w:styleId="LineNumber">
    <w:name w:val="line number"/>
    <w:basedOn w:val="DefaultParagraphFont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sz w:val="18"/>
      <w:szCs w:val="18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24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</w:rPr>
  </w:style>
  <w:style w:type="paragraph" w:customStyle="1" w:styleId="xl68">
    <w:name w:val="xl68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4"/>
    </w:rPr>
  </w:style>
  <w:style w:type="paragraph" w:customStyle="1" w:styleId="xl69">
    <w:name w:val="xl69"/>
    <w:basedOn w:val="Normal"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C65911"/>
      <w:kern w:val="0"/>
      <w:sz w:val="24"/>
    </w:rPr>
  </w:style>
  <w:style w:type="paragraph" w:customStyle="1" w:styleId="xl70">
    <w:name w:val="xl70"/>
    <w:basedOn w:val="Normal"/>
    <w:qFormat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24"/>
    </w:rPr>
  </w:style>
  <w:style w:type="paragraph" w:customStyle="1" w:styleId="xl71">
    <w:name w:val="xl71"/>
    <w:basedOn w:val="Normal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</w:rPr>
  </w:style>
  <w:style w:type="paragraph" w:customStyle="1" w:styleId="xl72">
    <w:name w:val="xl72"/>
    <w:basedOn w:val="Normal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</w:rPr>
  </w:style>
  <w:style w:type="paragraph" w:customStyle="1" w:styleId="xl73">
    <w:name w:val="xl73"/>
    <w:basedOn w:val="Normal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color w:val="000000"/>
      <w:kern w:val="0"/>
      <w:sz w:val="24"/>
    </w:rPr>
  </w:style>
  <w:style w:type="paragraph" w:customStyle="1" w:styleId="xl74">
    <w:name w:val="xl74"/>
    <w:basedOn w:val="Normal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75">
    <w:name w:val="xl75"/>
    <w:basedOn w:val="Normal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6">
    <w:name w:val="xl76"/>
    <w:basedOn w:val="Normal"/>
    <w:qFormat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214</Words>
  <Characters>6920</Characters>
  <Application>Microsoft Office Word</Application>
  <DocSecurity>0</DocSecurity>
  <Lines>57</Lines>
  <Paragraphs>16</Paragraphs>
  <ScaleCrop>false</ScaleCrop>
  <Company>Frontiers Media</Company>
  <LinksUpToDate>false</LinksUpToDate>
  <CharactersWithSpaces>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Joyce Adjekum-Tolno</cp:lastModifiedBy>
  <cp:revision>3</cp:revision>
  <dcterms:created xsi:type="dcterms:W3CDTF">2024-01-15T09:30:00Z</dcterms:created>
  <dcterms:modified xsi:type="dcterms:W3CDTF">2024-01-1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